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AAE4F" w14:textId="294E9289" w:rsidR="00A54960" w:rsidRPr="000A572A" w:rsidRDefault="00A54960" w:rsidP="00A54960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A94832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 Table S5</w:t>
      </w:r>
      <w:r w:rsidR="00571D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71DBD" w:rsidRPr="00571DBD">
        <w:rPr>
          <w:rFonts w:ascii="Times New Roman" w:hAnsi="Times New Roman" w:cs="Times New Roman"/>
          <w:b/>
          <w:sz w:val="30"/>
          <w:szCs w:val="30"/>
          <w:lang w:val="en-US"/>
        </w:rPr>
        <w:t>|</w:t>
      </w:r>
      <w:r w:rsidRPr="009012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71DBD">
        <w:rPr>
          <w:rFonts w:ascii="Times New Roman" w:hAnsi="Times New Roman" w:cs="Times New Roman"/>
          <w:sz w:val="24"/>
          <w:szCs w:val="24"/>
          <w:lang w:val="en-US"/>
        </w:rPr>
        <w:t>Correlations between HRV and performance in HT and PT</w:t>
      </w:r>
      <w:r w:rsidR="00571D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640" w:type="dxa"/>
        <w:tblLook w:val="0620" w:firstRow="1" w:lastRow="0" w:firstColumn="0" w:lastColumn="0" w:noHBand="1" w:noVBand="1"/>
      </w:tblPr>
      <w:tblGrid>
        <w:gridCol w:w="1190"/>
        <w:gridCol w:w="1330"/>
        <w:gridCol w:w="1710"/>
        <w:gridCol w:w="1260"/>
        <w:gridCol w:w="1350"/>
        <w:gridCol w:w="1800"/>
      </w:tblGrid>
      <w:tr w:rsidR="00A54960" w:rsidRPr="00022757" w14:paraId="56F26059" w14:textId="77777777" w:rsidTr="00FE2743">
        <w:trPr>
          <w:trHeight w:val="1154"/>
        </w:trPr>
        <w:tc>
          <w:tcPr>
            <w:tcW w:w="119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CDDC1FA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225B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T</w:t>
            </w:r>
          </w:p>
        </w:tc>
        <w:tc>
          <w:tcPr>
            <w:tcW w:w="1330" w:type="dxa"/>
            <w:tcBorders>
              <w:top w:val="double" w:sz="4" w:space="0" w:color="auto"/>
              <w:bottom w:val="double" w:sz="4" w:space="0" w:color="auto"/>
            </w:tcBorders>
          </w:tcPr>
          <w:p w14:paraId="32674CEB" w14:textId="77777777" w:rsidR="00A54960" w:rsidRPr="00225BF9" w:rsidRDefault="00A54960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 xml:space="preserve">Recording </w:t>
            </w:r>
            <w:r w:rsidRPr="00225B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position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FFE9695" w14:textId="77777777" w:rsidR="00A54960" w:rsidRPr="00225BF9" w:rsidRDefault="00A54960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mean veloc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25B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km/h)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4E3A959" w14:textId="77777777" w:rsidR="00A54960" w:rsidRPr="00225BF9" w:rsidRDefault="00A54960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225BF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T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14:paraId="4CE47F4B" w14:textId="77777777" w:rsidR="00A54960" w:rsidRPr="00225BF9" w:rsidRDefault="00A54960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 xml:space="preserve">Recording </w:t>
            </w:r>
            <w:r w:rsidRPr="00225BF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position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4F4306B" w14:textId="77777777" w:rsidR="00A54960" w:rsidRPr="00225BF9" w:rsidRDefault="00A54960" w:rsidP="00FE27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mean veloc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225B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km/h)</w:t>
            </w:r>
          </w:p>
        </w:tc>
      </w:tr>
      <w:tr w:rsidR="00A54960" w:rsidRPr="00022757" w14:paraId="1C90D07F" w14:textId="77777777" w:rsidTr="00FE2743">
        <w:trPr>
          <w:trHeight w:val="74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2B670A54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  <w:t>RMSSD</w:t>
            </w:r>
            <w:r w:rsidRPr="00225B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/>
              </w:rPr>
              <w:t>log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2B0403BF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41077F3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28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6D67CA6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RMSSD</w:t>
            </w:r>
            <w:r w:rsidRPr="00225B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log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3D7897D7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5665DB09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05</w:t>
            </w:r>
          </w:p>
        </w:tc>
      </w:tr>
      <w:tr w:rsidR="00A54960" w:rsidRPr="00022757" w14:paraId="3A19464F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7A9B6503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</w:tcPr>
          <w:p w14:paraId="367F0BDE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42F70D27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04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1AC07247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63ECD0DA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800" w:type="dxa"/>
            <w:vAlign w:val="center"/>
          </w:tcPr>
          <w:p w14:paraId="0F152AD7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06</w:t>
            </w:r>
          </w:p>
        </w:tc>
      </w:tr>
      <w:tr w:rsidR="00A54960" w:rsidRPr="00022757" w14:paraId="2FF47967" w14:textId="77777777" w:rsidTr="00FE2743">
        <w:trPr>
          <w:trHeight w:val="710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76AB141F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1C2FD7C9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275EA7F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38</w:t>
            </w:r>
          </w:p>
        </w:tc>
        <w:tc>
          <w:tcPr>
            <w:tcW w:w="126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0B1F7FC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36833D1D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</w:tcPr>
          <w:p w14:paraId="63CC4EB6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10</w:t>
            </w:r>
          </w:p>
        </w:tc>
      </w:tr>
      <w:tr w:rsidR="00A54960" w:rsidRPr="00022757" w14:paraId="6DB587F7" w14:textId="77777777" w:rsidTr="00FE2743">
        <w:trPr>
          <w:trHeight w:val="740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50E243BA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  <w:t>HF</w:t>
            </w:r>
            <w:r w:rsidRPr="00225B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/>
              </w:rPr>
              <w:t>nu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134D1236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EC05AB7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23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464E1B2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HF</w:t>
            </w:r>
            <w:r w:rsidRPr="00225B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US"/>
              </w:rPr>
              <w:t>nu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2D331A85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1C8D2447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A54960" w:rsidRPr="00022757" w14:paraId="1A463D99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682DF634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</w:tcPr>
          <w:p w14:paraId="464B2340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4B94197A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42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0BA24540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6B475940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800" w:type="dxa"/>
            <w:vAlign w:val="center"/>
          </w:tcPr>
          <w:p w14:paraId="2B37E483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42</w:t>
            </w:r>
          </w:p>
        </w:tc>
      </w:tr>
      <w:tr w:rsidR="00A54960" w:rsidRPr="00022757" w14:paraId="40A4DFCE" w14:textId="77777777" w:rsidTr="00FE2743">
        <w:trPr>
          <w:trHeight w:val="710"/>
        </w:trPr>
        <w:tc>
          <w:tcPr>
            <w:tcW w:w="1190" w:type="dxa"/>
            <w:vMerge/>
            <w:vAlign w:val="center"/>
          </w:tcPr>
          <w:p w14:paraId="13B5DF6A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</w:tcPr>
          <w:p w14:paraId="4348AE43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5652287D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11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28E82FAF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6E7A121B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800" w:type="dxa"/>
            <w:vAlign w:val="center"/>
          </w:tcPr>
          <w:p w14:paraId="5C15853A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42</w:t>
            </w:r>
          </w:p>
        </w:tc>
      </w:tr>
      <w:tr w:rsidR="00A54960" w:rsidRPr="00022757" w14:paraId="0C023E86" w14:textId="77777777" w:rsidTr="00FE2743">
        <w:trPr>
          <w:trHeight w:val="659"/>
        </w:trPr>
        <w:tc>
          <w:tcPr>
            <w:tcW w:w="1190" w:type="dxa"/>
            <w:vMerge w:val="restart"/>
            <w:tcBorders>
              <w:top w:val="double" w:sz="4" w:space="0" w:color="auto"/>
            </w:tcBorders>
            <w:vAlign w:val="center"/>
          </w:tcPr>
          <w:p w14:paraId="102AC498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</w:r>
            <w:r w:rsidRPr="00225B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</w:t>
            </w:r>
            <w:bookmarkStart w:id="0" w:name="_GoBack"/>
            <w:bookmarkEnd w:id="0"/>
            <w:r w:rsidRPr="00225BF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A1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53C4BE21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71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DBED9B2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38</w:t>
            </w:r>
          </w:p>
        </w:tc>
        <w:tc>
          <w:tcPr>
            <w:tcW w:w="1260" w:type="dxa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DB2561B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</w:r>
            <w:r w:rsidRPr="00225B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A1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1D9E3ED9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UP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5ADDDA08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-0.02</w:t>
            </w:r>
          </w:p>
        </w:tc>
      </w:tr>
      <w:tr w:rsidR="00A54960" w:rsidRPr="00022757" w14:paraId="1CCD3D75" w14:textId="77777777" w:rsidTr="00FE2743">
        <w:trPr>
          <w:trHeight w:val="617"/>
        </w:trPr>
        <w:tc>
          <w:tcPr>
            <w:tcW w:w="1190" w:type="dxa"/>
            <w:vMerge/>
            <w:vAlign w:val="center"/>
          </w:tcPr>
          <w:p w14:paraId="4D255772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2C98962B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710" w:type="dxa"/>
            <w:tcBorders>
              <w:right w:val="double" w:sz="4" w:space="0" w:color="auto"/>
            </w:tcBorders>
            <w:vAlign w:val="center"/>
          </w:tcPr>
          <w:p w14:paraId="74C5BCB8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57 *</w:t>
            </w: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60E5DB86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6D23871B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STD</w:t>
            </w:r>
          </w:p>
        </w:tc>
        <w:tc>
          <w:tcPr>
            <w:tcW w:w="1800" w:type="dxa"/>
            <w:vAlign w:val="center"/>
          </w:tcPr>
          <w:p w14:paraId="07031870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15</w:t>
            </w:r>
          </w:p>
        </w:tc>
      </w:tr>
      <w:tr w:rsidR="00A54960" w:rsidRPr="00022757" w14:paraId="347BED0F" w14:textId="77777777" w:rsidTr="00C300EC">
        <w:trPr>
          <w:trHeight w:val="617"/>
        </w:trPr>
        <w:tc>
          <w:tcPr>
            <w:tcW w:w="1190" w:type="dxa"/>
            <w:vMerge/>
            <w:tcBorders>
              <w:bottom w:val="double" w:sz="4" w:space="0" w:color="auto"/>
            </w:tcBorders>
            <w:vAlign w:val="center"/>
          </w:tcPr>
          <w:p w14:paraId="08BB70E6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19E6CE4C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71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684E990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06</w:t>
            </w:r>
          </w:p>
        </w:tc>
        <w:tc>
          <w:tcPr>
            <w:tcW w:w="1260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4011CBD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69B88049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br/>
            </w:r>
            <w:r w:rsidRPr="00225BF9">
              <w:rPr>
                <w:rFonts w:ascii="Symbol" w:hAnsi="Symbol" w:cs="Times New Roman"/>
                <w:color w:val="000000"/>
                <w:sz w:val="16"/>
                <w:szCs w:val="16"/>
                <w:lang w:val="en-US"/>
              </w:rPr>
              <w:t>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</w:tcPr>
          <w:p w14:paraId="661E53A6" w14:textId="77777777" w:rsidR="00A54960" w:rsidRPr="00225BF9" w:rsidRDefault="00A5496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25BF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r 0.29</w:t>
            </w:r>
          </w:p>
        </w:tc>
      </w:tr>
    </w:tbl>
    <w:p w14:paraId="1142258E" w14:textId="77777777" w:rsidR="00A54960" w:rsidRPr="000A572A" w:rsidRDefault="00A54960" w:rsidP="00A54960">
      <w:pPr>
        <w:rPr>
          <w:rFonts w:ascii="Times New Roman" w:hAnsi="Times New Roman" w:cs="Times New Roman"/>
          <w:b/>
          <w:lang w:val="en-US"/>
        </w:rPr>
      </w:pPr>
    </w:p>
    <w:p w14:paraId="31A7688B" w14:textId="06BBDE9E" w:rsidR="00A54960" w:rsidRPr="00571DBD" w:rsidRDefault="00A54960" w:rsidP="00A54960">
      <w:pPr>
        <w:spacing w:line="360" w:lineRule="auto"/>
        <w:rPr>
          <w:rFonts w:ascii="Times New Roman" w:hAnsi="Times New Roman" w:cs="Times New Roman"/>
          <w:b/>
          <w:i/>
          <w:caps/>
          <w:color w:val="000000" w:themeColor="text1"/>
          <w:sz w:val="24"/>
          <w:szCs w:val="24"/>
          <w:lang w:val="en-US"/>
        </w:rPr>
      </w:pPr>
      <w:r w:rsidRPr="00571D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HRV indices assessed before the race, respectively, for supine (SUP) and standing (STD) position, as well as </w:t>
      </w:r>
      <w:r w:rsidRPr="00571DBD">
        <w:rPr>
          <w:rFonts w:ascii="Symbol" w:hAnsi="Symbol" w:cs="Times New Roman"/>
          <w:i/>
          <w:sz w:val="24"/>
          <w:szCs w:val="24"/>
          <w:lang w:val="en-US"/>
        </w:rPr>
        <w:t>D</w:t>
      </w:r>
      <w:r w:rsidRPr="00571D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-value, and velocity (km / h), for HT and PT group. * Indicates significant correlation (p &lt; 0.05). </w:t>
      </w:r>
    </w:p>
    <w:p w14:paraId="1ECBF142" w14:textId="77777777" w:rsidR="00BD1037" w:rsidRPr="00A54960" w:rsidRDefault="009A1C62">
      <w:pPr>
        <w:rPr>
          <w:lang w:val="en-US"/>
        </w:rPr>
      </w:pPr>
    </w:p>
    <w:sectPr w:rsidR="00BD1037" w:rsidRPr="00A54960" w:rsidSect="00775D10">
      <w:footerReference w:type="default" r:id="rId6"/>
      <w:footnotePr>
        <w:numFmt w:val="lowerLetter"/>
      </w:footnotePr>
      <w:endnotePr>
        <w:numFmt w:val="decimal"/>
      </w:endnotePr>
      <w:pgSz w:w="11906" w:h="16838" w:code="9"/>
      <w:pgMar w:top="1411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F3D3F2" w14:textId="77777777" w:rsidR="009A1C62" w:rsidRDefault="009A1C62">
      <w:pPr>
        <w:spacing w:after="0" w:line="240" w:lineRule="auto"/>
      </w:pPr>
      <w:r>
        <w:separator/>
      </w:r>
    </w:p>
  </w:endnote>
  <w:endnote w:type="continuationSeparator" w:id="0">
    <w:p w14:paraId="5621A845" w14:textId="77777777" w:rsidR="009A1C62" w:rsidRDefault="009A1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264491"/>
      <w:docPartObj>
        <w:docPartGallery w:val="Page Numbers (Bottom of Page)"/>
        <w:docPartUnique/>
      </w:docPartObj>
    </w:sdtPr>
    <w:sdtEndPr/>
    <w:sdtContent>
      <w:p w14:paraId="7E62598F" w14:textId="77777777" w:rsidR="003B677E" w:rsidRDefault="00775D1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12C494" w14:textId="77777777" w:rsidR="003B677E" w:rsidRDefault="009A1C6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EB74D" w14:textId="77777777" w:rsidR="009A1C62" w:rsidRDefault="009A1C62">
      <w:pPr>
        <w:spacing w:after="0" w:line="240" w:lineRule="auto"/>
      </w:pPr>
      <w:r>
        <w:separator/>
      </w:r>
    </w:p>
  </w:footnote>
  <w:footnote w:type="continuationSeparator" w:id="0">
    <w:p w14:paraId="133C375B" w14:textId="77777777" w:rsidR="009A1C62" w:rsidRDefault="009A1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960"/>
    <w:rsid w:val="00035099"/>
    <w:rsid w:val="001533D0"/>
    <w:rsid w:val="00166F4D"/>
    <w:rsid w:val="001D2D9C"/>
    <w:rsid w:val="001E78AD"/>
    <w:rsid w:val="00213C88"/>
    <w:rsid w:val="00335E61"/>
    <w:rsid w:val="0038176D"/>
    <w:rsid w:val="004F6C26"/>
    <w:rsid w:val="00531343"/>
    <w:rsid w:val="00571DBD"/>
    <w:rsid w:val="00775D10"/>
    <w:rsid w:val="00845EDA"/>
    <w:rsid w:val="00967FEE"/>
    <w:rsid w:val="009A1C62"/>
    <w:rsid w:val="00A54960"/>
    <w:rsid w:val="00A94832"/>
    <w:rsid w:val="00AF5765"/>
    <w:rsid w:val="00C300EC"/>
    <w:rsid w:val="00CB557E"/>
    <w:rsid w:val="00E9024B"/>
    <w:rsid w:val="00E94487"/>
    <w:rsid w:val="00EA360B"/>
    <w:rsid w:val="00EE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F3E8E"/>
  <w15:chartTrackingRefBased/>
  <w15:docId w15:val="{37D9FEAE-2C33-4E12-81CB-65C9AAC68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4960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549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4960"/>
    <w:rPr>
      <w:rFonts w:eastAsiaTheme="minorEastAsia"/>
      <w:lang w:val="it-IT" w:eastAsia="it-IT"/>
    </w:rPr>
  </w:style>
  <w:style w:type="character" w:styleId="Zeilennummer">
    <w:name w:val="line number"/>
    <w:basedOn w:val="Absatz-Standardschriftart"/>
    <w:uiPriority w:val="99"/>
    <w:semiHidden/>
    <w:unhideWhenUsed/>
    <w:rsid w:val="00A54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Christiane Rundfeldt</dc:creator>
  <cp:keywords/>
  <dc:description/>
  <cp:lastModifiedBy>Lea Christiane Rundfeldt</cp:lastModifiedBy>
  <cp:revision>5</cp:revision>
  <dcterms:created xsi:type="dcterms:W3CDTF">2020-02-27T18:44:00Z</dcterms:created>
  <dcterms:modified xsi:type="dcterms:W3CDTF">2020-02-27T19:33:00Z</dcterms:modified>
</cp:coreProperties>
</file>